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8 Summary table of CYP450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3160"/>
        <w:gridCol w:w="3880"/>
      </w:tblGrid>
      <w:tr>
        <w:trPr>
          <w:trHeight w:val="454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pecies name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YP716A75 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318733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esa lanceolat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51H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680852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vena strigos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4E1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T004520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ntella asiatic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H4471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1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878864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quilegia coerule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87886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quilegia coerule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13V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G74849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quilegia coerule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5907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4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G7483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latycodon grandiflor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4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G7483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latycodon grandiflor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4v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30925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temisia annu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6811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tis vinifer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5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X07772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tharanthus rose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6807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tis vinifer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7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W34647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uralensi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18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HL4684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198463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bidopsis thalian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24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354739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tis vinifer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24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Y385302.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olygala tenuifoli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25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Q958967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cimum basilicim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26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70818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gerstroemia specios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4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K329870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4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424385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4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EY75213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nax ginseng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4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P59949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lea europae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5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P59952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tus japonic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52V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O63032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anax ginseng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7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34307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enopodium quino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79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X34307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henopodium quino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80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R73782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rbarea vulgari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8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444444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22"/>
              </w:rPr>
              <w:t>ALR7378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rbarea vulgari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8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G74832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ntella asiatic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8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OG7483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ntella asiatic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9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T15052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alopanax septemlob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AL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N56597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atharanthus rose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C1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878852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ntella asiatic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C5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G70819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agerstroemia specios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E2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M_004241773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E4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87885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entella asiatic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S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U87885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latycodon grandiflor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6Y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963423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upleurum falcatum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1D35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HB62239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otus japonic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15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1A98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uralensi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39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T150517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alopanax septemlob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55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25257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arbarea vulgari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6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5908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61v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55814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6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55814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6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335780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6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BC59077     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A68v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558150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2Q5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T72031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mis sativ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749A6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59615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rataegus pinnatifid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87D1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31873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aesa lanceolat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88D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G68929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88L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_00129588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ucumis sativu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1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13548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2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Q335790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dicago truncatul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3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437320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uralensi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4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906535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rachis hypogae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5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906536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icer arietinum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6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906537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lycyrrhiza glabra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7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906538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Lens culinaris</w:t>
            </w:r>
          </w:p>
        </w:tc>
      </w:tr>
      <w:tr>
        <w:trPr>
          <w:trHeight w:val="454" w:hRule="atLeast"/>
        </w:trPr>
        <w:tc>
          <w:tcPr>
            <w:tcW w:w="21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8</w:t>
            </w:r>
          </w:p>
        </w:tc>
        <w:tc>
          <w:tcPr>
            <w:tcW w:w="31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906539</w:t>
            </w:r>
          </w:p>
        </w:tc>
        <w:tc>
          <w:tcPr>
            <w:tcW w:w="38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isum sativum</w:t>
            </w:r>
          </w:p>
        </w:tc>
      </w:tr>
      <w:tr>
        <w:trPr>
          <w:trHeight w:val="454" w:hRule="atLeast"/>
        </w:trPr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YP93E9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F906540</w:t>
            </w:r>
          </w:p>
        </w:tc>
        <w:tc>
          <w:tcPr>
            <w:tcW w:w="38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haseolus vulgar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8:24:00Z</dcterms:created>
  <dc:creator>Sky123.Org</dc:creator>
  <dc:description/>
  <cp:keywords/>
  <dc:language>en-US</dc:language>
  <cp:lastModifiedBy>13202078270@163.com</cp:lastModifiedBy>
  <dcterms:modified xsi:type="dcterms:W3CDTF">2021-08-25T16:10:00Z</dcterms:modified>
  <cp:revision>7</cp:revision>
  <dc:subject/>
  <dc:title/>
</cp:coreProperties>
</file>